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4F7DEA">
        <w:rPr>
          <w:rFonts w:cstheme="minorHAnsi"/>
          <w:b/>
          <w:bCs/>
          <w:color w:val="000000" w:themeColor="text1"/>
        </w:rPr>
        <w:t xml:space="preserve">Supplementary Table 1 </w:t>
      </w:r>
      <w:r w:rsidRPr="004F7DEA">
        <w:rPr>
          <w:rFonts w:cstheme="minorHAnsi"/>
          <w:color w:val="000000" w:themeColor="text1"/>
        </w:rPr>
        <w:t xml:space="preserve">– Basic characteristics of carriers of </w:t>
      </w:r>
      <w:r w:rsidRPr="004F7DEA">
        <w:rPr>
          <w:rFonts w:cstheme="minorHAnsi"/>
          <w:i/>
          <w:iCs/>
          <w:color w:val="000000" w:themeColor="text1"/>
        </w:rPr>
        <w:t>TP53</w:t>
      </w:r>
      <w:r w:rsidRPr="004F7DEA">
        <w:rPr>
          <w:rFonts w:cstheme="minorHAnsi"/>
          <w:color w:val="000000" w:themeColor="text1"/>
        </w:rPr>
        <w:t xml:space="preserve"> p.Arg181Cys</w:t>
      </w:r>
      <w:r w:rsidRPr="004F7DEA">
        <w:rPr>
          <w:rFonts w:cstheme="minorHAnsi"/>
          <w:color w:val="000000" w:themeColor="text1"/>
          <w:shd w:val="clear" w:color="auto" w:fill="FFFFFF"/>
        </w:rPr>
        <w:t xml:space="preserve"> treated at Hadassah Medical Center and described so far in the literature according to a search of  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4F7DEA">
        <w:rPr>
          <w:rFonts w:cstheme="minorHAnsi"/>
          <w:color w:val="000000" w:themeColor="text1"/>
          <w:shd w:val="clear" w:color="auto" w:fill="FFFFFF"/>
        </w:rPr>
        <w:t xml:space="preserve"> - </w:t>
      </w:r>
      <w:proofErr w:type="spellStart"/>
      <w:r w:rsidRPr="004F7DEA">
        <w:rPr>
          <w:rFonts w:cstheme="minorHAnsi"/>
          <w:color w:val="000000" w:themeColor="text1"/>
          <w:shd w:val="clear" w:color="auto" w:fill="FFFFFF"/>
        </w:rPr>
        <w:t>ClinVar</w:t>
      </w:r>
      <w:proofErr w:type="spellEnd"/>
      <w:r w:rsidRPr="004F7DEA">
        <w:rPr>
          <w:rFonts w:cstheme="minorHAnsi"/>
          <w:color w:val="000000" w:themeColor="text1"/>
          <w:shd w:val="clear" w:color="auto" w:fill="FFFFFF"/>
        </w:rPr>
        <w:t xml:space="preserve"> (https://www.ncbi.nlm.nih.gov/clinvar/variation/142624) 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4F7DEA">
        <w:rPr>
          <w:rFonts w:cstheme="minorHAnsi"/>
          <w:color w:val="000000" w:themeColor="text1"/>
          <w:shd w:val="clear" w:color="auto" w:fill="FFFFFF"/>
        </w:rPr>
        <w:t xml:space="preserve">- The </w:t>
      </w:r>
      <w:r w:rsidRPr="004F7DEA">
        <w:rPr>
          <w:rFonts w:cstheme="minorHAnsi"/>
          <w:i/>
          <w:iCs/>
          <w:color w:val="000000" w:themeColor="text1"/>
          <w:shd w:val="clear" w:color="auto" w:fill="FFFFFF"/>
        </w:rPr>
        <w:t>TP53</w:t>
      </w:r>
      <w:r w:rsidRPr="004F7DEA">
        <w:rPr>
          <w:rFonts w:cstheme="minorHAnsi"/>
          <w:color w:val="000000" w:themeColor="text1"/>
          <w:shd w:val="clear" w:color="auto" w:fill="FFFFFF"/>
        </w:rPr>
        <w:t xml:space="preserve"> Database (https://tp53.isb-cgc.org) 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 xml:space="preserve"> - </w:t>
      </w:r>
      <w:proofErr w:type="spellStart"/>
      <w:r w:rsidRPr="004F7DEA">
        <w:rPr>
          <w:rFonts w:cstheme="minorHAnsi"/>
          <w:color w:val="000000" w:themeColor="text1"/>
        </w:rPr>
        <w:t>gnomAD</w:t>
      </w:r>
      <w:proofErr w:type="spellEnd"/>
      <w:r w:rsidRPr="004F7DEA">
        <w:rPr>
          <w:rFonts w:cstheme="minorHAnsi"/>
          <w:color w:val="000000" w:themeColor="text1"/>
        </w:rPr>
        <w:t xml:space="preserve"> (https://gnomad.broadinstitute.org/gene/ENSG00000141510)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>-  FLOSSIES (https://whi.color.com/gene/ENSG00000141510)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</w:p>
    <w:tbl>
      <w:tblPr>
        <w:tblStyle w:val="TableGrid"/>
        <w:tblW w:w="5839" w:type="pct"/>
        <w:jc w:val="center"/>
        <w:tblLayout w:type="fixed"/>
        <w:tblLook w:val="04A0" w:firstRow="1" w:lastRow="0" w:firstColumn="1" w:lastColumn="0" w:noHBand="0" w:noVBand="1"/>
      </w:tblPr>
      <w:tblGrid>
        <w:gridCol w:w="1400"/>
        <w:gridCol w:w="1214"/>
        <w:gridCol w:w="1457"/>
        <w:gridCol w:w="1064"/>
        <w:gridCol w:w="559"/>
        <w:gridCol w:w="932"/>
        <w:gridCol w:w="2147"/>
        <w:gridCol w:w="1026"/>
        <w:gridCol w:w="1120"/>
      </w:tblGrid>
      <w:tr w:rsidR="004F7DEA" w:rsidRPr="004F7DEA" w:rsidTr="004F7DEA">
        <w:trPr>
          <w:trHeight w:val="584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se Index *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ographic Origi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amily Member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ge  **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mor Origin / 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ompret</w:t>
            </w:r>
            <w:proofErr w:type="spellEnd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riteria ***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4F7DEA" w:rsidRPr="004F7DEA" w:rsidTr="004F7DEA">
        <w:trPr>
          <w:trHeight w:val="431"/>
          <w:jc w:val="center"/>
        </w:trPr>
        <w:tc>
          <w:tcPr>
            <w:tcW w:w="5000" w:type="pct"/>
            <w:gridSpan w:val="9"/>
          </w:tcPr>
          <w:p w:rsidR="004F7DEA" w:rsidRPr="004F7DEA" w:rsidRDefault="004F7DEA" w:rsidP="009C0823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his cohort including previously published cohort by </w:t>
            </w: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Zick</w:t>
            </w:r>
            <w:proofErr w:type="spellEnd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t al [19]</w:t>
            </w:r>
          </w:p>
        </w:tc>
      </w:tr>
      <w:tr w:rsidR="004F7DEA" w:rsidRPr="004F7DEA" w:rsidTr="004F7DEA">
        <w:trPr>
          <w:trHeight w:val="242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19-I-1 and Zic-1244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 HER2-</w:t>
            </w:r>
          </w:p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OTM4ZTM0YzQtNjY5MC00YzFhLWI1YjMtNzdiNGU5ZDM2OTYz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488840436"/>
                <w:placeholder>
                  <w:docPart w:val="548F0F7F74964B14B600E354FDC0F481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242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19-VI-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sticular: Seminoma</w:t>
            </w:r>
          </w:p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 Homozygous*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86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28-I-1 and Zic-myr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 HER2+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YTIxZmQ5NTctYjlkYi00ODJlLWE5NzktYTEzNWJkYTdjMTcz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-1004586212"/>
                <w:placeholder>
                  <w:docPart w:val="D97FCC53D4EF4BF4B6DD168909363842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603-I-1 and Zic227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ung: Adenocarcin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OTE2Y2JhZDctNjBlZC00MTFhLWI3Y2UtYjhkYjE2NTYwNTli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793021843"/>
                <w:placeholder>
                  <w:docPart w:val="BE9F4BA57383437ABA91D8D9551F63A8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26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40-I-1 and Zic242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 HER2+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NTEyOTBhNjYtNTM5MC00ODQ4LWIxNDUtYjA0ODU0ZjJkN2Yx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163451774"/>
                <w:placeholder>
                  <w:docPart w:val="24DDF53D8A2A4CB0807A6258A1E4D99D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40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3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40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77-I-1 and Zic267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-, HER2+</w:t>
            </w:r>
          </w:p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* Homozygous*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MGIxYWU2MzEtYjE5My00ZTNkLTg0OGYtODJmNTJhMjNhNDY1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436792379"/>
                <w:placeholder>
                  <w:docPart w:val="1AC9217768E4467FA589BB68ED0DBF9B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77-I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9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13-I-1 and ZIc521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ODJkODBiYjMtMTEyNS00N2NjLWI5MzEtMDQ5OGUyMTllZmE3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2055267841"/>
                <w:placeholder>
                  <w:docPart w:val="635387E882824EE7BF30BC8ED041508C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13-II-1 and Zic521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ain: Glioblast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^ and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"/>
                <w:id w:val="13049730"/>
                <w:placeholder>
                  <w:docPart w:val="6A7A62C167234D93957266D467B31195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19]</w:t>
                </w:r>
              </w:sdtContent>
            </w:sdt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49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(low)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75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-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92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-, HER2+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92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92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04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18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604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-, HER2+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8604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77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72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drenocortical and Lymph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9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36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36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36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36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611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47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iver: Epithelioid </w:t>
            </w: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mangioendothelioma</w:t>
            </w:r>
            <w:proofErr w:type="spellEnd"/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6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60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ead and Neck: </w:t>
            </w: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iomyosarcoma</w:t>
            </w:r>
            <w:proofErr w:type="spellEnd"/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9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60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60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59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ain: Glioblast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53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07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(low)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07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sticular: Semin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07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503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65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er Limb: Osteosarc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773"/>
          <w:jc w:val="center"/>
        </w:trPr>
        <w:tc>
          <w:tcPr>
            <w:tcW w:w="641" w:type="pct"/>
            <w:noWrap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21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d and Neck: Squamous Cell Carcin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5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26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26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26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60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04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: Developmental delay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60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04-II-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9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80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ain: Choroid Plexus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80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80-I-2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80-I-3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bron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21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ain: Choroid Plexus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29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+, HER2-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29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9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46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:</w:t>
            </w:r>
          </w:p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velopmental delay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9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2146-I-2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ain: Glioblast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449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46-II-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: ER-, HER2+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64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51-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rain: </w:t>
            </w: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dulloblastoma</w:t>
            </w:r>
            <w:proofErr w:type="spellEnd"/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51-II-1</w:t>
            </w:r>
          </w:p>
        </w:tc>
        <w:tc>
          <w:tcPr>
            <w:tcW w:w="5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  <w:hideMark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1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^</w:t>
            </w:r>
          </w:p>
        </w:tc>
      </w:tr>
      <w:tr w:rsidR="004F7DEA" w:rsidRPr="004F7DEA" w:rsidTr="004F7DEA">
        <w:trPr>
          <w:trHeight w:val="260"/>
          <w:jc w:val="center"/>
        </w:trPr>
        <w:tc>
          <w:tcPr>
            <w:tcW w:w="5000" w:type="pct"/>
            <w:gridSpan w:val="9"/>
          </w:tcPr>
          <w:p w:rsidR="004F7DEA" w:rsidRPr="004F7DEA" w:rsidRDefault="004F7DEA" w:rsidP="009C082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amameh</w:t>
            </w:r>
            <w:proofErr w:type="spellEnd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et al.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MjY3OWViMWItODFjMi00MjUxLTgwMzktY2M3ZmM2NjVlZTAx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    <w:id w:val="599521546"/>
                <w:placeholder>
                  <w:docPart w:val="BD6F958A2DB0486DB1F949D6E8CAA334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sdtContent>
            </w:sdt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2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mZlOTU4MTEtOTFjMC00YjMzLTk5MTAtODQyYWI5YjIwODk4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015990131"/>
            <w:placeholder>
              <w:docPart w:val="B7C8F23671234D139F23DB44BDEDE31C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5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GI3YjNiMmYtZGFiNy00MjAzLTkzYjktMmEyZjgxODkxOTNm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807163639"/>
            <w:placeholder>
              <w:docPart w:val="B7C8F23671234D139F23DB44BDEDE31C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I2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2NiOGYwOGUtNTI5OS00ZTM5LTgyMzEtNTI5MTg2MWIyMDk1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764066218"/>
            <w:placeholder>
              <w:docPart w:val="B7C8F23671234D139F23DB44BDEDE31C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I1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YTkyZjZhYmMtOGZmZi00NGIxLWEwYWQtMTEzMmViZjJhNjEy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456396247"/>
            <w:placeholder>
              <w:docPart w:val="B7C8F23671234D139F23DB44BDEDE31C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7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YzA0MDIyYTEtODFhMS00OTI5LWI1YTEtZTRkM2UyMjBiZTRl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1415202168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I6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GI4YzAwYjktMzcwMi00NDBiLWJlMmUtOTNiMzI3MDllZTRh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864951534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I8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n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OWRkNDhlNTYtMmRiYy00OTg2LTgyZTMtZmMwMDlmZTQ2MmQx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457313724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7III10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TA4OGZmZjYtN2YzMy00N2E0LTg2OWQtYzI4ZjM3YTA2Mzcz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1464232939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1GG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DkxNjQyNmMtYWY3Ni00N2ZmLThmZTYtNDRmMWFhMzYzYWE3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956408938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LR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WM5N2YzZWUtYmZjMi00ZmViLTg3M2MtNzUyMWY5MzM3ZGQ4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1646696666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YEII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 - multiple and Leukemi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N2Q0NDQ4ZDAtY2QxZi00Nzc4LTgzZmUtMDNmOGZkOTRiNmM2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866214111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YEIII2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OTJlOTAwYWEtOGZlOC00MWEzLWIzY2EtOTlkY2MyYTlmZDg2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564482233"/>
            <w:placeholder>
              <w:docPart w:val="6B891A66EB2A4B90A170B2D2C1F65BC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YEIII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ODI5ZWRhMjUtODMwYy00OGRjLTk5OTktZTg1NmE2MmM4OGU5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637185939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1FJ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zkyY2NhM2EtZTE1Yy00NWI5LWE5ZGItNTE2MWQ5ZDY3OTNk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755642147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8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OWQyM2QwNjYtYzBmOS00YWRjLWJjMDItYWNjMzNjNTM5OGRk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182485266"/>
            <w:placeholder>
              <w:docPart w:val="9187825C99A74674BD243ACE733DE36D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1FP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jRhMjM0YmQtNjQzNC00ODcwLTlkODEtOTg4NzAyZjBjZTE2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1469009136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1CLII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zAyMDM4ZjUtMjhkZC00NDQ0LTk3NzUtMjliZmJiZjJkZDRl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-1798522059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KWEI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erusalem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ab-Muslim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"/>
            <w:id w:val="934789321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5000" w:type="pct"/>
            <w:gridSpan w:val="9"/>
          </w:tcPr>
          <w:p w:rsidR="004F7DEA" w:rsidRPr="004F7DEA" w:rsidRDefault="004F7DEA" w:rsidP="009C082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Wang et al 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  <w:rtl/>
                </w:rPr>
                <w:tag w:val="MENDELEY_CITATION_v3_eyJjaXRhdGlvbklEIjoiTUVOREVMRVlfQ0lUQVRJT05fODAxYzAwY2UtOGIwMi00YmY4LThlMzQtMGU1ODk0ZmVmNTAz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    <w:id w:val="1419448474"/>
                <w:placeholder>
                  <w:docPart w:val="CEE78CF69F0348FAB7605B9E0B3BC307"/>
                </w:placeholder>
              </w:sdtPr>
              <w:sdtContent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sdtContent>
            </w:sdt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4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anoma and Renal Cell Carcin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TBkMTQxZWUtYjUxMC00MjEyLWI1YzUtMzdhYjY2ZjJhZDJi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-962723753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8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NGI5NWI1NDAtZTg5Ni00MDcxLTk2NTctNGYyMmUzNmQ0NjZl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-1759519310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2M3NTRhMzItZTRmMS00M2VkLWE3ZTItYWFiYmJkZjllMzBm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808442922"/>
            <w:placeholder>
              <w:docPart w:val="251A55474334432EA9E45DE54E6A827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5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jg3M2YzYjktMGI2Mi00ZGYwLWIyMzQtNjYxZGQwN2U1YTZi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925080400"/>
            <w:placeholder>
              <w:docPart w:val="4BEB69054CFA4F44930C32F5138E9A6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6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DM2MmJiMWYtNTNkZS00YjM1LTgxZTItYjEwNDU1NWFhNmZi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278766767"/>
            <w:placeholder>
              <w:docPart w:val="47874364C7B24B17A5FFB7F06D0F532B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7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YWUyM2Q1MjEtYmJhNi00YzNmLTg5NjAtMmY3NTZlZmM2ZjEz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1918518007"/>
            <w:placeholder>
              <w:docPart w:val="1450CA9CFA6C4F97A5EEBDD897E0B112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AN13-1-9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lthy Carrier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"/>
            <w:id w:val="-131331069"/>
            <w:placeholder>
              <w:docPart w:val="B3BE3C280DDD4C04B720C954F9797E77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5000" w:type="pct"/>
            <w:gridSpan w:val="9"/>
          </w:tcPr>
          <w:p w:rsidR="004F7DEA" w:rsidRPr="004F7DEA" w:rsidRDefault="004F7DEA" w:rsidP="009C082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thers</w:t>
            </w:r>
          </w:p>
        </w:tc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VIL-16-16-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habdomyosarcoma, Adrenocortical Carcinoma and Osteosarc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"/>
            <w:id w:val="-688219004"/>
            <w:placeholder>
              <w:docPart w:val="83C3AE65D27D4076A2F9A336094FEDB9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6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WON-F08-I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"/>
            <w:id w:val="-1689822718"/>
            <w:placeholder>
              <w:docPart w:val="EDB540D74B7B461991C87FD8EE1F21B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7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KWON-F08-II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tive</w:t>
            </w:r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"/>
            <w:id w:val="1241137568"/>
            <w:placeholder>
              <w:docPart w:val="EA25313B03EA4680B24291B443247DF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7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HEN15099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"/>
            <w:id w:val="-138967365"/>
            <w:placeholder>
              <w:docPart w:val="EA25313B03EA4680B24291B443247DF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6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WS-137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"/>
            <w:id w:val="2003780828"/>
            <w:placeholder>
              <w:docPart w:val="EA25313B03EA4680B24291B443247DF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30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de92III-2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east and Spindle Cell Sarcoma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"/>
            <w:id w:val="-1346088870"/>
            <w:placeholder>
              <w:docPart w:val="EA25313B03EA4680B24291B443247DFA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9]</w:t>
                </w:r>
              </w:p>
            </w:tc>
          </w:sdtContent>
        </w:sdt>
      </w:tr>
      <w:tr w:rsidR="004F7DEA" w:rsidRPr="004F7DEA" w:rsidTr="004F7DEA">
        <w:trPr>
          <w:trHeight w:val="320"/>
          <w:jc w:val="center"/>
        </w:trPr>
        <w:tc>
          <w:tcPr>
            <w:tcW w:w="641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K16-1-I-1</w:t>
            </w:r>
          </w:p>
        </w:tc>
        <w:tc>
          <w:tcPr>
            <w:tcW w:w="5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thern America</w:t>
            </w:r>
          </w:p>
        </w:tc>
        <w:tc>
          <w:tcPr>
            <w:tcW w:w="66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48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256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427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83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ncreatic</w:t>
            </w:r>
          </w:p>
        </w:tc>
        <w:tc>
          <w:tcPr>
            <w:tcW w:w="470" w:type="pct"/>
          </w:tcPr>
          <w:p w:rsidR="004F7DEA" w:rsidRPr="004F7DEA" w:rsidRDefault="004F7DEA" w:rsidP="009C082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A</w:t>
            </w:r>
          </w:p>
        </w:tc>
        <w:sdt>
          <w:sdtPr>
            <w:rPr>
              <w:rFonts w:asciiTheme="minorHAnsi" w:hAnsiTheme="minorHAnsi" w:cstheme="minorHAnsi"/>
              <w:color w:val="000000" w:themeColor="text1"/>
              <w:sz w:val="18"/>
              <w:szCs w:val="18"/>
              <w:rtl/>
            </w:rPr>
            <w:tag w:val="MENDELEY_CITATION_v3_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"/>
            <w:id w:val="554356780"/>
            <w:placeholder>
              <w:docPart w:val="B3C317EE08544ECEB74600847F21EF1F"/>
            </w:placeholder>
          </w:sdtPr>
          <w:sdtContent>
            <w:tc>
              <w:tcPr>
                <w:tcW w:w="513" w:type="pct"/>
              </w:tcPr>
              <w:p w:rsidR="004F7DEA" w:rsidRPr="004F7DEA" w:rsidRDefault="004F7DEA" w:rsidP="009C0823">
                <w:pPr>
                  <w:spacing w:line="276" w:lineRule="auto"/>
                  <w:jc w:val="center"/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</w:pPr>
                <w:r w:rsidRPr="004F7DEA">
                  <w:rPr>
                    <w:rFonts w:asciiTheme="minorHAnsi" w:hAnsiTheme="minorHAnsi" w:cstheme="minorHAnsi"/>
                    <w:color w:val="000000" w:themeColor="text1"/>
                    <w:sz w:val="18"/>
                    <w:szCs w:val="18"/>
                  </w:rPr>
                  <w:t>[24]</w:t>
                </w:r>
              </w:p>
            </w:tc>
          </w:sdtContent>
        </w:sdt>
      </w:tr>
    </w:tbl>
    <w:p w:rsidR="004F7DEA" w:rsidRPr="004F7DEA" w:rsidRDefault="004F7DEA" w:rsidP="004F7DEA">
      <w:pPr>
        <w:rPr>
          <w:rFonts w:cstheme="minorHAnsi"/>
          <w:color w:val="000000" w:themeColor="text1"/>
        </w:rPr>
      </w:pP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 xml:space="preserve">* According to the </w:t>
      </w:r>
      <w:r w:rsidRPr="004F7DEA">
        <w:rPr>
          <w:rFonts w:cstheme="minorHAnsi"/>
          <w:i/>
          <w:iCs/>
          <w:color w:val="000000" w:themeColor="text1"/>
        </w:rPr>
        <w:t>TP53</w:t>
      </w:r>
      <w:r w:rsidRPr="004F7DEA">
        <w:rPr>
          <w:rFonts w:cstheme="minorHAnsi"/>
          <w:color w:val="000000" w:themeColor="text1"/>
        </w:rPr>
        <w:t xml:space="preserve"> database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 xml:space="preserve"> ** Age of first tumor onset or last follow up in cases of healthy carriers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 xml:space="preserve">*** According to Family </w:t>
      </w:r>
      <w:proofErr w:type="spellStart"/>
      <w:r w:rsidRPr="004F7DEA">
        <w:rPr>
          <w:rFonts w:cstheme="minorHAnsi"/>
          <w:color w:val="000000" w:themeColor="text1"/>
        </w:rPr>
        <w:t>Chompret</w:t>
      </w:r>
      <w:proofErr w:type="spellEnd"/>
      <w:r w:rsidRPr="004F7DEA">
        <w:rPr>
          <w:rFonts w:cstheme="minorHAnsi"/>
          <w:color w:val="000000" w:themeColor="text1"/>
        </w:rPr>
        <w:t xml:space="preserve"> Criteria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color w:val="000000" w:themeColor="text1"/>
        </w:rPr>
        <w:t>^ Described in current cohort</w:t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</w:p>
    <w:p w:rsidR="004F7DEA" w:rsidRPr="004F7DEA" w:rsidRDefault="004F7DEA" w:rsidP="004F7DEA">
      <w:pPr>
        <w:spacing w:line="360" w:lineRule="auto"/>
        <w:rPr>
          <w:rFonts w:cstheme="minorHAnsi"/>
          <w:b/>
          <w:bCs/>
          <w:color w:val="000000" w:themeColor="text1"/>
        </w:rPr>
      </w:pPr>
      <w:r w:rsidRPr="004F7DEA">
        <w:rPr>
          <w:rFonts w:cstheme="minorHAnsi"/>
          <w:b/>
          <w:bCs/>
          <w:color w:val="000000" w:themeColor="text1"/>
        </w:rPr>
        <w:t>Supplementary Table 2 -</w:t>
      </w:r>
      <w:r w:rsidRPr="004F7DEA">
        <w:rPr>
          <w:rFonts w:cstheme="minorHAnsi"/>
          <w:color w:val="000000" w:themeColor="text1"/>
        </w:rPr>
        <w:t xml:space="preserve"> Variants of unknown significance identified in whole exome sequencing or next generation sequencing panel in cancer patients and healthy carriers of the </w:t>
      </w:r>
      <w:r w:rsidRPr="004F7DEA">
        <w:rPr>
          <w:rFonts w:cstheme="minorHAnsi"/>
          <w:i/>
          <w:iCs/>
          <w:color w:val="000000" w:themeColor="text1"/>
        </w:rPr>
        <w:t>TP53</w:t>
      </w:r>
      <w:r w:rsidRPr="004F7DEA">
        <w:rPr>
          <w:rFonts w:cstheme="minorHAnsi"/>
          <w:color w:val="000000" w:themeColor="text1"/>
        </w:rPr>
        <w:t xml:space="preserve"> p.Arg181Cys variant(based on ACMG criteria).</w:t>
      </w:r>
      <w:r w:rsidRPr="004F7DEA">
        <w:rPr>
          <w:rFonts w:cstheme="minorHAnsi"/>
          <w:b/>
          <w:bCs/>
          <w:color w:val="000000" w:themeColor="text1"/>
        </w:rPr>
        <w:tab/>
      </w:r>
    </w:p>
    <w:p w:rsidR="004F7DEA" w:rsidRPr="004F7DEA" w:rsidRDefault="004F7DEA" w:rsidP="004F7DEA">
      <w:pPr>
        <w:spacing w:line="360" w:lineRule="auto"/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1212"/>
        <w:gridCol w:w="2520"/>
        <w:gridCol w:w="1867"/>
        <w:gridCol w:w="1773"/>
        <w:gridCol w:w="2262"/>
      </w:tblGrid>
      <w:tr w:rsidR="004F7DEA" w:rsidRPr="004F7DEA" w:rsidTr="004F7DEA">
        <w:trPr>
          <w:trHeight w:val="4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1308" w:type="pct"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969" w:type="pct"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GVSc</w:t>
            </w:r>
            <w:proofErr w:type="spellEnd"/>
          </w:p>
        </w:tc>
        <w:tc>
          <w:tcPr>
            <w:tcW w:w="920" w:type="pct"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GVSp</w:t>
            </w:r>
            <w:proofErr w:type="spellEnd"/>
          </w:p>
        </w:tc>
        <w:tc>
          <w:tcPr>
            <w:tcW w:w="1174" w:type="pct"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bSNP</w:t>
            </w:r>
            <w:proofErr w:type="spellEnd"/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19-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M_004448.4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(ERBB2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1466C&gt;T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.Pro489Leu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42456637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M_000057.4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(BLM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715G&gt;C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Asp239His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200756519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t>3421-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1018115.3 (FANCD2)</w:t>
            </w:r>
          </w:p>
        </w:tc>
        <w:tc>
          <w:tcPr>
            <w:tcW w:w="1889" w:type="pct"/>
            <w:gridSpan w:val="2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1098+4A&gt;G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664233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0135.4 (FANCA)</w:t>
            </w:r>
          </w:p>
        </w:tc>
        <w:tc>
          <w:tcPr>
            <w:tcW w:w="1889" w:type="pct"/>
            <w:gridSpan w:val="2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4260+6G&gt;C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374793201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t>4313-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32043.3 (BRIP1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c.2594G&gt;A 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.Arg865Gln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781609846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M_004448.4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(ERBB2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1466C&gt;T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Pro489Leu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42456637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177438.3 (DICER1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3382G&gt;A</w:t>
            </w:r>
          </w:p>
        </w:tc>
        <w:tc>
          <w:tcPr>
            <w:tcW w:w="2095" w:type="pct"/>
            <w:gridSpan w:val="2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Val1128Ile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t>2592-I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color w:val="000000" w:themeColor="text1"/>
              </w:rPr>
            </w:pPr>
            <w:r w:rsidRPr="004F7DE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NM_000057.4</w:t>
            </w:r>
          </w:p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BLM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2555+5del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F7DEA" w:rsidRPr="004F7DEA" w:rsidTr="004F7DEA">
        <w:trPr>
          <w:trHeight w:val="413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M_001982.4 (</w:t>
            </w:r>
            <w:hyperlink r:id="rId6" w:history="1"/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ERBB3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c.235T&gt;C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Trp79Arg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891498670</w:t>
            </w:r>
          </w:p>
        </w:tc>
      </w:tr>
      <w:tr w:rsidR="004F7DEA" w:rsidRPr="004F7DEA" w:rsidTr="004F7DEA">
        <w:trPr>
          <w:trHeight w:val="314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2765-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pStyle w:val="Heading3"/>
              <w:spacing w:before="270" w:after="45"/>
              <w:outlineLvl w:val="2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0534.5 (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MS2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745_748del</w:t>
            </w:r>
          </w:p>
        </w:tc>
        <w:tc>
          <w:tcPr>
            <w:tcW w:w="2095" w:type="pct"/>
            <w:gridSpan w:val="2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Phe249Leufs*13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0124.4 (ERCC6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1670G&gt;A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Arg557His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41549213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lastRenderedPageBreak/>
              <w:t>2072-I-1</w:t>
            </w:r>
          </w:p>
        </w:tc>
        <w:tc>
          <w:tcPr>
            <w:tcW w:w="1308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0400.4 (ERCC2)</w:t>
            </w:r>
          </w:p>
        </w:tc>
        <w:tc>
          <w:tcPr>
            <w:tcW w:w="969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601C&gt;T</w:t>
            </w:r>
          </w:p>
        </w:tc>
        <w:tc>
          <w:tcPr>
            <w:tcW w:w="920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His201Tyr</w:t>
            </w:r>
          </w:p>
        </w:tc>
        <w:tc>
          <w:tcPr>
            <w:tcW w:w="1174" w:type="pct"/>
            <w:noWrap/>
            <w:hideMark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799792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t>2036-I-1</w:t>
            </w:r>
          </w:p>
        </w:tc>
        <w:tc>
          <w:tcPr>
            <w:tcW w:w="1308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0400.4 (ERCC2)</w:t>
            </w:r>
          </w:p>
        </w:tc>
        <w:tc>
          <w:tcPr>
            <w:tcW w:w="969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601C&gt;T</w:t>
            </w:r>
          </w:p>
        </w:tc>
        <w:tc>
          <w:tcPr>
            <w:tcW w:w="920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His201Tyr</w:t>
            </w:r>
          </w:p>
        </w:tc>
        <w:tc>
          <w:tcPr>
            <w:tcW w:w="1174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799792</w:t>
            </w:r>
          </w:p>
        </w:tc>
      </w:tr>
      <w:tr w:rsidR="004F7DEA" w:rsidRPr="004F7DEA" w:rsidTr="004F7DEA">
        <w:trPr>
          <w:trHeight w:val="280"/>
        </w:trPr>
        <w:tc>
          <w:tcPr>
            <w:tcW w:w="629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F7DEA">
              <w:rPr>
                <w:rFonts w:ascii="Calibri" w:hAnsi="Calibri" w:cs="Calibri"/>
                <w:color w:val="000000" w:themeColor="text1"/>
              </w:rPr>
              <w:t>8040-II-1</w:t>
            </w:r>
          </w:p>
        </w:tc>
        <w:tc>
          <w:tcPr>
            <w:tcW w:w="1308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rtl/>
              </w:rPr>
            </w:pP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M_002769.5 (PRSS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rtl/>
              </w:rPr>
              <w:t>1</w:t>
            </w:r>
            <w:r w:rsidRPr="004F7DEA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  <w:p w:rsidR="004F7DEA" w:rsidRPr="004F7DEA" w:rsidRDefault="004F7DEA" w:rsidP="009C082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.86A&gt;T</w:t>
            </w:r>
          </w:p>
        </w:tc>
        <w:tc>
          <w:tcPr>
            <w:tcW w:w="920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.Asn29Ile</w:t>
            </w:r>
          </w:p>
        </w:tc>
        <w:tc>
          <w:tcPr>
            <w:tcW w:w="1174" w:type="pct"/>
            <w:noWrap/>
          </w:tcPr>
          <w:p w:rsidR="004F7DEA" w:rsidRPr="004F7DEA" w:rsidRDefault="004F7DEA" w:rsidP="009C082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F7DE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111033566</w:t>
            </w:r>
          </w:p>
        </w:tc>
      </w:tr>
    </w:tbl>
    <w:p w:rsidR="004F7DEA" w:rsidRPr="004F7DEA" w:rsidRDefault="004F7DEA" w:rsidP="004F7DEA">
      <w:pPr>
        <w:spacing w:line="360" w:lineRule="auto"/>
        <w:rPr>
          <w:rFonts w:cstheme="minorHAnsi"/>
          <w:b/>
          <w:bCs/>
          <w:color w:val="000000" w:themeColor="text1"/>
        </w:rPr>
      </w:pPr>
    </w:p>
    <w:p w:rsidR="004F7DEA" w:rsidRPr="004F7DEA" w:rsidRDefault="004F7DEA" w:rsidP="004F7DEA">
      <w:pPr>
        <w:spacing w:line="360" w:lineRule="auto"/>
        <w:rPr>
          <w:rFonts w:cstheme="minorHAnsi"/>
          <w:b/>
          <w:bCs/>
          <w:color w:val="000000" w:themeColor="text1"/>
        </w:rPr>
      </w:pPr>
      <w:r w:rsidRPr="004F7DEA">
        <w:rPr>
          <w:rFonts w:cstheme="minorHAnsi"/>
          <w:b/>
          <w:bCs/>
          <w:color w:val="000000" w:themeColor="text1"/>
        </w:rPr>
        <w:tab/>
      </w:r>
      <w:r w:rsidRPr="004F7DEA">
        <w:rPr>
          <w:rFonts w:cstheme="minorHAnsi"/>
          <w:b/>
          <w:bCs/>
          <w:color w:val="000000" w:themeColor="text1"/>
        </w:rPr>
        <w:tab/>
      </w:r>
      <w:r w:rsidRPr="004F7DEA">
        <w:rPr>
          <w:rFonts w:cstheme="minorHAnsi"/>
          <w:b/>
          <w:bCs/>
          <w:color w:val="000000" w:themeColor="text1"/>
        </w:rPr>
        <w:tab/>
      </w:r>
      <w:r w:rsidRPr="004F7DEA">
        <w:rPr>
          <w:rFonts w:cstheme="minorHAnsi"/>
          <w:b/>
          <w:bCs/>
          <w:color w:val="000000" w:themeColor="text1"/>
        </w:rPr>
        <w:tab/>
      </w:r>
      <w:r w:rsidRPr="004F7DEA">
        <w:rPr>
          <w:rFonts w:cstheme="minorHAnsi"/>
          <w:b/>
          <w:bCs/>
          <w:color w:val="000000" w:themeColor="text1"/>
        </w:rPr>
        <w:tab/>
      </w:r>
    </w:p>
    <w:p w:rsidR="004F7DEA" w:rsidRPr="004F7DEA" w:rsidRDefault="004F7DEA" w:rsidP="004F7DEA">
      <w:pPr>
        <w:rPr>
          <w:rFonts w:cstheme="minorHAnsi"/>
          <w:b/>
          <w:bCs/>
          <w:color w:val="000000" w:themeColor="text1"/>
        </w:rPr>
      </w:pPr>
      <w:r w:rsidRPr="004F7DEA">
        <w:rPr>
          <w:rFonts w:cstheme="minorHAnsi"/>
          <w:b/>
          <w:bCs/>
          <w:color w:val="000000" w:themeColor="text1"/>
        </w:rPr>
        <w:br w:type="page"/>
      </w:r>
    </w:p>
    <w:p w:rsidR="004F7DEA" w:rsidRPr="004F7DEA" w:rsidRDefault="004F7DEA" w:rsidP="004F7DEA">
      <w:pPr>
        <w:spacing w:line="360" w:lineRule="auto"/>
        <w:rPr>
          <w:rFonts w:cstheme="minorHAnsi"/>
          <w:color w:val="000000" w:themeColor="text1"/>
        </w:rPr>
      </w:pPr>
      <w:r w:rsidRPr="004F7DEA">
        <w:rPr>
          <w:rFonts w:cstheme="minorHAnsi"/>
          <w:b/>
          <w:bCs/>
          <w:color w:val="000000" w:themeColor="text1"/>
        </w:rPr>
        <w:lastRenderedPageBreak/>
        <w:t xml:space="preserve">Supplementary Appendix 1 – </w:t>
      </w:r>
      <w:r w:rsidRPr="004F7DEA">
        <w:rPr>
          <w:rFonts w:cstheme="minorHAnsi"/>
          <w:color w:val="000000" w:themeColor="text1"/>
        </w:rPr>
        <w:t xml:space="preserve">Surveillance protocol for carriers of pathogenic variants in </w:t>
      </w:r>
      <w:r w:rsidRPr="004F7DEA">
        <w:rPr>
          <w:rFonts w:cstheme="minorHAnsi"/>
          <w:i/>
          <w:iCs/>
          <w:color w:val="000000" w:themeColor="text1"/>
        </w:rPr>
        <w:t>TP53</w:t>
      </w:r>
      <w:r w:rsidRPr="004F7DEA">
        <w:rPr>
          <w:rFonts w:cstheme="minorHAnsi"/>
          <w:color w:val="000000" w:themeColor="text1"/>
        </w:rPr>
        <w:t xml:space="preserve"> (including </w:t>
      </w:r>
      <w:r w:rsidRPr="004F7DEA">
        <w:rPr>
          <w:rFonts w:cstheme="minorHAnsi"/>
          <w:i/>
          <w:iCs/>
          <w:color w:val="000000" w:themeColor="text1"/>
        </w:rPr>
        <w:t>TP53</w:t>
      </w:r>
      <w:r w:rsidRPr="004F7DEA">
        <w:rPr>
          <w:rFonts w:cstheme="minorHAnsi"/>
          <w:color w:val="000000" w:themeColor="text1"/>
        </w:rPr>
        <w:t xml:space="preserve"> p.Arg181Cys) based on Villani A et al. and </w:t>
      </w:r>
      <w:proofErr w:type="spellStart"/>
      <w:r w:rsidRPr="004F7DEA">
        <w:rPr>
          <w:rFonts w:cstheme="minorHAnsi"/>
          <w:color w:val="000000" w:themeColor="text1"/>
        </w:rPr>
        <w:t>Frebourg</w:t>
      </w:r>
      <w:proofErr w:type="spellEnd"/>
      <w:r w:rsidRPr="004F7DEA">
        <w:rPr>
          <w:rFonts w:cstheme="minorHAnsi"/>
          <w:color w:val="000000" w:themeColor="text1"/>
        </w:rPr>
        <w:t xml:space="preserve"> T et al. which is currently recommended in Israel [3,6]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Full physical examination – Every 6 months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proofErr w:type="spellStart"/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Dermoscopy</w:t>
      </w:r>
      <w:proofErr w:type="spellEnd"/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skin examination -Every year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Neurological examination -Every year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Complete blood test, tumor markers and urine hormone secretion – Every 6 months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Complete body (without gadolinium) and Brain (with gadolinium) magnetic resonance imaging (MRI) – Every year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For females, breast MRI (with gadolinium) and breast ultrasound – Every year from age of 25 or 5 years before the earliest age of diagnosis in the family (whichever is first)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Abdominal and pelvis ultrasound- Every 6 months from birth.</w:t>
      </w:r>
    </w:p>
    <w:p w:rsidR="004F7DEA" w:rsidRPr="004F7DEA" w:rsidRDefault="004F7DEA" w:rsidP="004F7DEA">
      <w:pPr>
        <w:pStyle w:val="ListParagraph"/>
        <w:numPr>
          <w:ilvl w:val="0"/>
          <w:numId w:val="23"/>
        </w:num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Colonoscopy –Every year from age of 25 or 5 years before the earliest age of diagnosis in the family (wh</w:t>
      </w:r>
      <w:bookmarkStart w:id="0" w:name="_GoBack"/>
      <w:bookmarkEnd w:id="0"/>
      <w:r w:rsidRPr="004F7DEA">
        <w:rPr>
          <w:rFonts w:asciiTheme="minorHAnsi" w:hAnsiTheme="minorHAnsi" w:cstheme="minorHAnsi"/>
          <w:color w:val="000000" w:themeColor="text1"/>
          <w:sz w:val="24"/>
          <w:szCs w:val="24"/>
        </w:rPr>
        <w:t>ichever is first).</w:t>
      </w:r>
      <w:r w:rsidRPr="004F7DEA">
        <w:rPr>
          <w:rFonts w:asciiTheme="minorHAnsi" w:hAnsiTheme="minorHAnsi" w:cstheme="minorHAnsi"/>
          <w:color w:val="000000" w:themeColor="text1"/>
        </w:rPr>
        <w:t xml:space="preserve"> </w:t>
      </w:r>
      <w:r w:rsidRPr="004F7DEA">
        <w:rPr>
          <w:rFonts w:asciiTheme="minorHAnsi" w:hAnsiTheme="minorHAnsi" w:cstheme="minorHAnsi"/>
          <w:color w:val="000000" w:themeColor="text1"/>
        </w:rPr>
        <w:br w:type="page"/>
      </w:r>
    </w:p>
    <w:p w:rsidR="00AD5A51" w:rsidRPr="004F7DEA" w:rsidRDefault="00AD5A51">
      <w:pPr>
        <w:rPr>
          <w:color w:val="000000" w:themeColor="text1"/>
        </w:rPr>
      </w:pPr>
    </w:p>
    <w:sectPr w:rsidR="00AD5A51" w:rsidRPr="004F7DEA" w:rsidSect="004F7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B1158"/>
    <w:multiLevelType w:val="hybridMultilevel"/>
    <w:tmpl w:val="2D965C4C"/>
    <w:lvl w:ilvl="0" w:tplc="61DA76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0A88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8126A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B5A16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BE2A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D6EB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06AC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8210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33AB6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5D43AA9"/>
    <w:multiLevelType w:val="hybridMultilevel"/>
    <w:tmpl w:val="DE529DBE"/>
    <w:lvl w:ilvl="0" w:tplc="1F8EDAD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B58B9"/>
    <w:multiLevelType w:val="hybridMultilevel"/>
    <w:tmpl w:val="F8FEE10A"/>
    <w:lvl w:ilvl="0" w:tplc="EE084D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4E28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5A74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1240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CC6FB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A680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10B0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E217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4E11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90C1FF2"/>
    <w:multiLevelType w:val="hybridMultilevel"/>
    <w:tmpl w:val="9CE2F862"/>
    <w:lvl w:ilvl="0" w:tplc="1C9AAF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53F95"/>
    <w:multiLevelType w:val="multilevel"/>
    <w:tmpl w:val="D52C7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8F3B11"/>
    <w:multiLevelType w:val="hybridMultilevel"/>
    <w:tmpl w:val="7CDA4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7677BC"/>
    <w:multiLevelType w:val="hybridMultilevel"/>
    <w:tmpl w:val="95E4C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1450"/>
    <w:multiLevelType w:val="hybridMultilevel"/>
    <w:tmpl w:val="0F0C9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D2237"/>
    <w:multiLevelType w:val="hybridMultilevel"/>
    <w:tmpl w:val="9A621088"/>
    <w:lvl w:ilvl="0" w:tplc="6A06C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1279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EA33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6884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D7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6CA4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7C21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7AAD2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485E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B561045"/>
    <w:multiLevelType w:val="hybridMultilevel"/>
    <w:tmpl w:val="90C8E6F6"/>
    <w:lvl w:ilvl="0" w:tplc="F3909C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BA33B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A0E7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E287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F945D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CC85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9F4F1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08E1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20A1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D6F0468"/>
    <w:multiLevelType w:val="hybridMultilevel"/>
    <w:tmpl w:val="DBBEA5C8"/>
    <w:lvl w:ilvl="0" w:tplc="1C9AAF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BCCBFA">
      <w:start w:val="1"/>
      <w:numFmt w:val="bullet"/>
      <w:lvlText w:val="-"/>
      <w:lvlJc w:val="left"/>
      <w:pPr>
        <w:ind w:left="1170" w:hanging="360"/>
      </w:pPr>
      <w:rPr>
        <w:rFonts w:ascii="Calibri" w:eastAsia="Calibri" w:hAnsi="Calibri" w:cs="Calibri" w:hint="default"/>
      </w:rPr>
    </w:lvl>
    <w:lvl w:ilvl="2" w:tplc="B4A4913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80DB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E02E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5CAC7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A49F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8097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DEBE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DA63C2B"/>
    <w:multiLevelType w:val="hybridMultilevel"/>
    <w:tmpl w:val="275C6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E774E"/>
    <w:multiLevelType w:val="hybridMultilevel"/>
    <w:tmpl w:val="5F361BBC"/>
    <w:lvl w:ilvl="0" w:tplc="859C1E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A6FA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400A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2E6E4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2B0E5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DAC55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B891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FC861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662E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44A0F93"/>
    <w:multiLevelType w:val="hybridMultilevel"/>
    <w:tmpl w:val="74762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174E3C"/>
    <w:multiLevelType w:val="hybridMultilevel"/>
    <w:tmpl w:val="52EED41E"/>
    <w:lvl w:ilvl="0" w:tplc="1A384E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6A79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0E26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FC7F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08BA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7E96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A452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40CE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786B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4C1A42A4"/>
    <w:multiLevelType w:val="hybridMultilevel"/>
    <w:tmpl w:val="8A9C0BB8"/>
    <w:lvl w:ilvl="0" w:tplc="51FC957E">
      <w:start w:val="3"/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59BF3528"/>
    <w:multiLevelType w:val="hybridMultilevel"/>
    <w:tmpl w:val="AC581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442B9A"/>
    <w:multiLevelType w:val="hybridMultilevel"/>
    <w:tmpl w:val="DE82A688"/>
    <w:lvl w:ilvl="0" w:tplc="421A3D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A400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5F456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00C2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D2416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202D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18FE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F900B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E6D0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C6B0EDD"/>
    <w:multiLevelType w:val="hybridMultilevel"/>
    <w:tmpl w:val="DDEE8BAE"/>
    <w:lvl w:ilvl="0" w:tplc="3D0AF8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3322A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F846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C83C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CE0EB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E61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FCD0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D07B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51615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70EC67AE"/>
    <w:multiLevelType w:val="hybridMultilevel"/>
    <w:tmpl w:val="01684B0C"/>
    <w:lvl w:ilvl="0" w:tplc="06C29E6C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515795F"/>
    <w:multiLevelType w:val="hybridMultilevel"/>
    <w:tmpl w:val="F80CB1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BCCBFA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FFFFFFFF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FFFFFFF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7BFE0442"/>
    <w:multiLevelType w:val="hybridMultilevel"/>
    <w:tmpl w:val="19345B40"/>
    <w:lvl w:ilvl="0" w:tplc="FFE6E9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0E7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71AF4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9816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0486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76BD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94F7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808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86AC1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7E2350FE"/>
    <w:multiLevelType w:val="hybridMultilevel"/>
    <w:tmpl w:val="E8DA7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BCCBFA">
      <w:start w:val="1"/>
      <w:numFmt w:val="bullet"/>
      <w:lvlText w:val="-"/>
      <w:lvlJc w:val="left"/>
      <w:pPr>
        <w:ind w:left="117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0"/>
  </w:num>
  <w:num w:numId="4">
    <w:abstractNumId w:val="8"/>
  </w:num>
  <w:num w:numId="5">
    <w:abstractNumId w:val="2"/>
  </w:num>
  <w:num w:numId="6">
    <w:abstractNumId w:val="12"/>
  </w:num>
  <w:num w:numId="7">
    <w:abstractNumId w:val="21"/>
  </w:num>
  <w:num w:numId="8">
    <w:abstractNumId w:val="17"/>
  </w:num>
  <w:num w:numId="9">
    <w:abstractNumId w:val="14"/>
  </w:num>
  <w:num w:numId="10">
    <w:abstractNumId w:val="9"/>
  </w:num>
  <w:num w:numId="11">
    <w:abstractNumId w:val="10"/>
  </w:num>
  <w:num w:numId="12">
    <w:abstractNumId w:val="6"/>
  </w:num>
  <w:num w:numId="13">
    <w:abstractNumId w:val="7"/>
  </w:num>
  <w:num w:numId="14">
    <w:abstractNumId w:val="5"/>
  </w:num>
  <w:num w:numId="15">
    <w:abstractNumId w:val="19"/>
  </w:num>
  <w:num w:numId="16">
    <w:abstractNumId w:val="13"/>
  </w:num>
  <w:num w:numId="17">
    <w:abstractNumId w:val="4"/>
  </w:num>
  <w:num w:numId="18">
    <w:abstractNumId w:val="3"/>
  </w:num>
  <w:num w:numId="19">
    <w:abstractNumId w:val="1"/>
  </w:num>
  <w:num w:numId="20">
    <w:abstractNumId w:val="15"/>
  </w:num>
  <w:num w:numId="21">
    <w:abstractNumId w:val="20"/>
  </w:num>
  <w:num w:numId="22">
    <w:abstractNumId w:val="16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EA"/>
    <w:rsid w:val="00016BF9"/>
    <w:rsid w:val="00030E04"/>
    <w:rsid w:val="000624B4"/>
    <w:rsid w:val="00070663"/>
    <w:rsid w:val="00084705"/>
    <w:rsid w:val="000970C7"/>
    <w:rsid w:val="000B6BDC"/>
    <w:rsid w:val="000C567E"/>
    <w:rsid w:val="000F2034"/>
    <w:rsid w:val="00101F31"/>
    <w:rsid w:val="00112ED8"/>
    <w:rsid w:val="001274C4"/>
    <w:rsid w:val="001367B9"/>
    <w:rsid w:val="00136B8A"/>
    <w:rsid w:val="00142FF2"/>
    <w:rsid w:val="00143852"/>
    <w:rsid w:val="00180C89"/>
    <w:rsid w:val="00195D56"/>
    <w:rsid w:val="001A2F97"/>
    <w:rsid w:val="001A3C68"/>
    <w:rsid w:val="001B079D"/>
    <w:rsid w:val="002235B8"/>
    <w:rsid w:val="00236C57"/>
    <w:rsid w:val="00266F30"/>
    <w:rsid w:val="002A4F9C"/>
    <w:rsid w:val="002B0801"/>
    <w:rsid w:val="002B5616"/>
    <w:rsid w:val="002F0921"/>
    <w:rsid w:val="003171FC"/>
    <w:rsid w:val="00321938"/>
    <w:rsid w:val="00353209"/>
    <w:rsid w:val="003547C3"/>
    <w:rsid w:val="0037772F"/>
    <w:rsid w:val="00380EB0"/>
    <w:rsid w:val="00391750"/>
    <w:rsid w:val="003B6AC3"/>
    <w:rsid w:val="003D56AC"/>
    <w:rsid w:val="003E223B"/>
    <w:rsid w:val="003E7877"/>
    <w:rsid w:val="003F0B7D"/>
    <w:rsid w:val="004019CE"/>
    <w:rsid w:val="00410744"/>
    <w:rsid w:val="00424375"/>
    <w:rsid w:val="004311E6"/>
    <w:rsid w:val="004350DD"/>
    <w:rsid w:val="004709A3"/>
    <w:rsid w:val="00480B94"/>
    <w:rsid w:val="00482D50"/>
    <w:rsid w:val="004843C4"/>
    <w:rsid w:val="004A38EF"/>
    <w:rsid w:val="004A43D1"/>
    <w:rsid w:val="004A6CD6"/>
    <w:rsid w:val="004C1961"/>
    <w:rsid w:val="004E3E57"/>
    <w:rsid w:val="004F75EE"/>
    <w:rsid w:val="004F7DEA"/>
    <w:rsid w:val="00501A9C"/>
    <w:rsid w:val="00506BC5"/>
    <w:rsid w:val="00513F10"/>
    <w:rsid w:val="00522683"/>
    <w:rsid w:val="00525564"/>
    <w:rsid w:val="00532098"/>
    <w:rsid w:val="00532F81"/>
    <w:rsid w:val="00534041"/>
    <w:rsid w:val="005378B8"/>
    <w:rsid w:val="00552FB4"/>
    <w:rsid w:val="005612A8"/>
    <w:rsid w:val="005748FF"/>
    <w:rsid w:val="005B1D20"/>
    <w:rsid w:val="005C5820"/>
    <w:rsid w:val="005D5B05"/>
    <w:rsid w:val="005D5E78"/>
    <w:rsid w:val="005F4177"/>
    <w:rsid w:val="0060605B"/>
    <w:rsid w:val="00613D76"/>
    <w:rsid w:val="00621A0D"/>
    <w:rsid w:val="0062403A"/>
    <w:rsid w:val="0062477B"/>
    <w:rsid w:val="00630D0F"/>
    <w:rsid w:val="00640364"/>
    <w:rsid w:val="00680B3C"/>
    <w:rsid w:val="006A5985"/>
    <w:rsid w:val="006B0F02"/>
    <w:rsid w:val="006C3091"/>
    <w:rsid w:val="006D1507"/>
    <w:rsid w:val="006E795C"/>
    <w:rsid w:val="006F56AF"/>
    <w:rsid w:val="007015FF"/>
    <w:rsid w:val="00711633"/>
    <w:rsid w:val="0072674A"/>
    <w:rsid w:val="007564C7"/>
    <w:rsid w:val="00757AB5"/>
    <w:rsid w:val="0077189C"/>
    <w:rsid w:val="0077265C"/>
    <w:rsid w:val="00786B65"/>
    <w:rsid w:val="007A5C27"/>
    <w:rsid w:val="007D2A01"/>
    <w:rsid w:val="007E4182"/>
    <w:rsid w:val="007E69F3"/>
    <w:rsid w:val="007E7BBB"/>
    <w:rsid w:val="007E7FCF"/>
    <w:rsid w:val="00801773"/>
    <w:rsid w:val="0080584D"/>
    <w:rsid w:val="00813B11"/>
    <w:rsid w:val="00815B04"/>
    <w:rsid w:val="00830ADD"/>
    <w:rsid w:val="00843844"/>
    <w:rsid w:val="008536D2"/>
    <w:rsid w:val="00854CFD"/>
    <w:rsid w:val="00855A6E"/>
    <w:rsid w:val="00856226"/>
    <w:rsid w:val="008742E7"/>
    <w:rsid w:val="0088494D"/>
    <w:rsid w:val="008A307B"/>
    <w:rsid w:val="008D782E"/>
    <w:rsid w:val="008E4FBE"/>
    <w:rsid w:val="008E6E38"/>
    <w:rsid w:val="009079C7"/>
    <w:rsid w:val="00925A65"/>
    <w:rsid w:val="00945121"/>
    <w:rsid w:val="00980556"/>
    <w:rsid w:val="00993E2B"/>
    <w:rsid w:val="0099798F"/>
    <w:rsid w:val="009B0D0C"/>
    <w:rsid w:val="009F38ED"/>
    <w:rsid w:val="00A306D9"/>
    <w:rsid w:val="00A33141"/>
    <w:rsid w:val="00A44144"/>
    <w:rsid w:val="00A47421"/>
    <w:rsid w:val="00A50D24"/>
    <w:rsid w:val="00A7633B"/>
    <w:rsid w:val="00A92A86"/>
    <w:rsid w:val="00AB055A"/>
    <w:rsid w:val="00AC7417"/>
    <w:rsid w:val="00AD052F"/>
    <w:rsid w:val="00AD5A51"/>
    <w:rsid w:val="00AE5BA1"/>
    <w:rsid w:val="00AE6EDB"/>
    <w:rsid w:val="00AF68C0"/>
    <w:rsid w:val="00AF7345"/>
    <w:rsid w:val="00B07A69"/>
    <w:rsid w:val="00B127B4"/>
    <w:rsid w:val="00B16D93"/>
    <w:rsid w:val="00B232CF"/>
    <w:rsid w:val="00B27B2D"/>
    <w:rsid w:val="00B328D1"/>
    <w:rsid w:val="00B57066"/>
    <w:rsid w:val="00B5747D"/>
    <w:rsid w:val="00B9162A"/>
    <w:rsid w:val="00BB2AB4"/>
    <w:rsid w:val="00BD7ACC"/>
    <w:rsid w:val="00BE254A"/>
    <w:rsid w:val="00C0146C"/>
    <w:rsid w:val="00C02DCF"/>
    <w:rsid w:val="00C10C97"/>
    <w:rsid w:val="00C118E9"/>
    <w:rsid w:val="00C14015"/>
    <w:rsid w:val="00C20814"/>
    <w:rsid w:val="00C27E61"/>
    <w:rsid w:val="00C67362"/>
    <w:rsid w:val="00C85CD1"/>
    <w:rsid w:val="00C91995"/>
    <w:rsid w:val="00C933AA"/>
    <w:rsid w:val="00CB5C09"/>
    <w:rsid w:val="00CB7ABE"/>
    <w:rsid w:val="00CC16E3"/>
    <w:rsid w:val="00CD1626"/>
    <w:rsid w:val="00D04C17"/>
    <w:rsid w:val="00D21012"/>
    <w:rsid w:val="00D260AB"/>
    <w:rsid w:val="00D27469"/>
    <w:rsid w:val="00D3318F"/>
    <w:rsid w:val="00D337C9"/>
    <w:rsid w:val="00D6558D"/>
    <w:rsid w:val="00D75C88"/>
    <w:rsid w:val="00D92A15"/>
    <w:rsid w:val="00DA2096"/>
    <w:rsid w:val="00DA3610"/>
    <w:rsid w:val="00DC5A55"/>
    <w:rsid w:val="00DC654D"/>
    <w:rsid w:val="00DD7983"/>
    <w:rsid w:val="00DE2B2E"/>
    <w:rsid w:val="00DF5FF8"/>
    <w:rsid w:val="00DF79E0"/>
    <w:rsid w:val="00E07BAD"/>
    <w:rsid w:val="00E26B4D"/>
    <w:rsid w:val="00E36F19"/>
    <w:rsid w:val="00E40C78"/>
    <w:rsid w:val="00E55DDF"/>
    <w:rsid w:val="00E63409"/>
    <w:rsid w:val="00E704A8"/>
    <w:rsid w:val="00E84678"/>
    <w:rsid w:val="00E86C9C"/>
    <w:rsid w:val="00E9135E"/>
    <w:rsid w:val="00E95B10"/>
    <w:rsid w:val="00EA1209"/>
    <w:rsid w:val="00EB1071"/>
    <w:rsid w:val="00EB7E45"/>
    <w:rsid w:val="00EE4E26"/>
    <w:rsid w:val="00EF59BB"/>
    <w:rsid w:val="00F040D8"/>
    <w:rsid w:val="00F13B00"/>
    <w:rsid w:val="00F2234E"/>
    <w:rsid w:val="00F2649B"/>
    <w:rsid w:val="00F45B4D"/>
    <w:rsid w:val="00F511BB"/>
    <w:rsid w:val="00F577BB"/>
    <w:rsid w:val="00F8246A"/>
    <w:rsid w:val="00F92664"/>
    <w:rsid w:val="00FB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41175-892E-43E7-9430-8E8091DB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DEA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DE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7D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DEA"/>
    <w:rPr>
      <w:rFonts w:ascii="Calibri Light" w:eastAsia="Times New Roman" w:hAnsi="Calibri Light" w:cs="Times New Roman"/>
      <w:b/>
      <w:bCs/>
      <w:kern w:val="32"/>
      <w:sz w:val="32"/>
      <w:szCs w:val="32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F7DE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4F7DE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he-IL"/>
    </w:rPr>
  </w:style>
  <w:style w:type="table" w:styleId="TableGrid">
    <w:name w:val="Table Grid"/>
    <w:basedOn w:val="TableNormal"/>
    <w:uiPriority w:val="39"/>
    <w:rsid w:val="004F7DE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4F7DE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FooterChar">
    <w:name w:val="Footer Char"/>
    <w:basedOn w:val="DefaultParagraphFont"/>
    <w:link w:val="Footer"/>
    <w:rsid w:val="004F7DEA"/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PageNumber">
    <w:name w:val="page number"/>
    <w:basedOn w:val="DefaultParagraphFont"/>
    <w:rsid w:val="004F7DEA"/>
  </w:style>
  <w:style w:type="paragraph" w:styleId="BalloonText">
    <w:name w:val="Balloon Text"/>
    <w:basedOn w:val="Normal"/>
    <w:link w:val="BalloonTextChar"/>
    <w:semiHidden/>
    <w:rsid w:val="004F7DEA"/>
    <w:pPr>
      <w:spacing w:after="0" w:line="240" w:lineRule="auto"/>
    </w:pPr>
    <w:rPr>
      <w:rFonts w:ascii="Tahoma" w:eastAsia="Times New Roman" w:hAnsi="Tahoma" w:cs="Tahoma"/>
      <w:sz w:val="16"/>
      <w:szCs w:val="16"/>
      <w:lang w:bidi="he-IL"/>
    </w:rPr>
  </w:style>
  <w:style w:type="character" w:customStyle="1" w:styleId="BalloonTextChar">
    <w:name w:val="Balloon Text Char"/>
    <w:basedOn w:val="DefaultParagraphFont"/>
    <w:link w:val="BalloonText"/>
    <w:semiHidden/>
    <w:rsid w:val="004F7DEA"/>
    <w:rPr>
      <w:rFonts w:ascii="Tahoma" w:eastAsia="Times New Roman" w:hAnsi="Tahoma" w:cs="Tahoma"/>
      <w:sz w:val="16"/>
      <w:szCs w:val="16"/>
      <w:lang w:bidi="he-IL"/>
    </w:rPr>
  </w:style>
  <w:style w:type="paragraph" w:styleId="DocumentMap">
    <w:name w:val="Document Map"/>
    <w:basedOn w:val="Normal"/>
    <w:link w:val="DocumentMapChar"/>
    <w:semiHidden/>
    <w:rsid w:val="004F7DEA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  <w:lang w:bidi="he-IL"/>
    </w:rPr>
  </w:style>
  <w:style w:type="character" w:customStyle="1" w:styleId="DocumentMapChar">
    <w:name w:val="Document Map Char"/>
    <w:basedOn w:val="DefaultParagraphFont"/>
    <w:link w:val="DocumentMap"/>
    <w:semiHidden/>
    <w:rsid w:val="004F7DEA"/>
    <w:rPr>
      <w:rFonts w:ascii="Tahoma" w:eastAsia="Times New Roman" w:hAnsi="Tahoma" w:cs="Tahoma"/>
      <w:sz w:val="24"/>
      <w:szCs w:val="24"/>
      <w:shd w:val="clear" w:color="auto" w:fill="000080"/>
      <w:lang w:bidi="he-IL"/>
    </w:rPr>
  </w:style>
  <w:style w:type="character" w:styleId="Hyperlink">
    <w:name w:val="Hyperlink"/>
    <w:uiPriority w:val="99"/>
    <w:rsid w:val="004F7DEA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7DE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 w:bidi="he-IL"/>
    </w:rPr>
  </w:style>
  <w:style w:type="character" w:customStyle="1" w:styleId="HeaderChar">
    <w:name w:val="Header Char"/>
    <w:basedOn w:val="DefaultParagraphFont"/>
    <w:link w:val="Header"/>
    <w:uiPriority w:val="99"/>
    <w:rsid w:val="004F7DEA"/>
    <w:rPr>
      <w:rFonts w:ascii="Times New Roman" w:eastAsia="Times New Roman" w:hAnsi="Times New Roman" w:cs="Times New Roman"/>
      <w:sz w:val="24"/>
      <w:szCs w:val="24"/>
      <w:lang w:val="x-none" w:eastAsia="x-none" w:bidi="he-IL"/>
    </w:rPr>
  </w:style>
  <w:style w:type="character" w:styleId="CommentReference">
    <w:name w:val="annotation reference"/>
    <w:uiPriority w:val="99"/>
    <w:semiHidden/>
    <w:unhideWhenUsed/>
    <w:rsid w:val="004F7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D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DEA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DEA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styleId="NoSpacing">
    <w:name w:val="No Spacing"/>
    <w:uiPriority w:val="1"/>
    <w:qFormat/>
    <w:rsid w:val="004F7DEA"/>
    <w:pPr>
      <w:bidi/>
      <w:spacing w:after="0" w:line="240" w:lineRule="auto"/>
    </w:pPr>
    <w:rPr>
      <w:rFonts w:ascii="Times New Roman" w:eastAsia="Times New Roman" w:hAnsi="Times New Roman" w:cs="David"/>
      <w:sz w:val="24"/>
      <w:szCs w:val="24"/>
      <w:lang w:bidi="he-IL"/>
    </w:rPr>
  </w:style>
  <w:style w:type="paragraph" w:styleId="NormalWeb">
    <w:name w:val="Normal (Web)"/>
    <w:basedOn w:val="Normal"/>
    <w:uiPriority w:val="99"/>
    <w:unhideWhenUsed/>
    <w:rsid w:val="004F7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ListParagraph">
    <w:name w:val="List Paragraph"/>
    <w:basedOn w:val="Normal"/>
    <w:uiPriority w:val="34"/>
    <w:qFormat/>
    <w:rsid w:val="004F7DEA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character" w:styleId="Strong">
    <w:name w:val="Strong"/>
    <w:uiPriority w:val="22"/>
    <w:qFormat/>
    <w:rsid w:val="004F7DE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F7DEA"/>
    <w:pPr>
      <w:spacing w:after="200" w:line="276" w:lineRule="auto"/>
    </w:pPr>
    <w:rPr>
      <w:rFonts w:ascii="Calibri" w:eastAsia="Calibri" w:hAnsi="Calibri" w:cs="Arial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F7DEA"/>
    <w:rPr>
      <w:rFonts w:ascii="Calibri" w:eastAsia="Calibri" w:hAnsi="Calibri" w:cs="Arial"/>
      <w:i/>
      <w:iCs/>
      <w:color w:val="000000"/>
    </w:rPr>
  </w:style>
  <w:style w:type="character" w:styleId="FollowedHyperlink">
    <w:name w:val="FollowedHyperlink"/>
    <w:uiPriority w:val="99"/>
    <w:semiHidden/>
    <w:unhideWhenUsed/>
    <w:rsid w:val="004F7DEA"/>
    <w:rPr>
      <w:color w:val="954F72"/>
      <w:u w:val="single"/>
    </w:rPr>
  </w:style>
  <w:style w:type="paragraph" w:customStyle="1" w:styleId="DataField11pt-Single">
    <w:name w:val="Data Field 11pt-Single"/>
    <w:basedOn w:val="Normal"/>
    <w:link w:val="DataField11pt-SingleChar"/>
    <w:rsid w:val="004F7DEA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DataField11pt-SingleChar">
    <w:name w:val="Data Field 11pt-Single Char"/>
    <w:link w:val="DataField11pt-Single"/>
    <w:rsid w:val="004F7DEA"/>
    <w:rPr>
      <w:rFonts w:ascii="Arial" w:eastAsia="Times New Roman" w:hAnsi="Arial" w:cs="Arial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F7DEA"/>
    <w:pPr>
      <w:autoSpaceDE w:val="0"/>
      <w:autoSpaceDN w:val="0"/>
      <w:spacing w:after="0" w:line="240" w:lineRule="auto"/>
      <w:jc w:val="both"/>
    </w:pPr>
    <w:rPr>
      <w:rFonts w:ascii="Arial" w:eastAsia="Times New Roman" w:hAnsi="Arial" w:cs="Arial"/>
      <w:noProof/>
      <w:szCs w:val="24"/>
    </w:rPr>
  </w:style>
  <w:style w:type="character" w:customStyle="1" w:styleId="EndNoteBibliographyChar">
    <w:name w:val="EndNote Bibliography Char"/>
    <w:link w:val="EndNoteBibliography"/>
    <w:rsid w:val="004F7DEA"/>
    <w:rPr>
      <w:rFonts w:ascii="Arial" w:eastAsia="Times New Roman" w:hAnsi="Arial" w:cs="Arial"/>
      <w:noProof/>
      <w:szCs w:val="24"/>
    </w:rPr>
  </w:style>
  <w:style w:type="character" w:customStyle="1" w:styleId="UnresolvedMention">
    <w:name w:val="Unresolved Mention"/>
    <w:uiPriority w:val="99"/>
    <w:semiHidden/>
    <w:unhideWhenUsed/>
    <w:rsid w:val="004F7DE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7DEA"/>
    <w:rPr>
      <w:color w:val="808080"/>
    </w:rPr>
  </w:style>
  <w:style w:type="paragraph" w:styleId="Revision">
    <w:name w:val="Revision"/>
    <w:hidden/>
    <w:uiPriority w:val="99"/>
    <w:semiHidden/>
    <w:rsid w:val="004F7DEA"/>
    <w:pPr>
      <w:spacing w:after="0" w:line="240" w:lineRule="auto"/>
    </w:pPr>
    <w:rPr>
      <w:rFonts w:ascii="Times New Roman" w:eastAsia="Times New Roman" w:hAnsi="Times New Roman" w:cs="David"/>
      <w:sz w:val="24"/>
      <w:szCs w:val="24"/>
      <w:lang w:bidi="he-IL"/>
    </w:rPr>
  </w:style>
  <w:style w:type="table" w:styleId="GridTable4">
    <w:name w:val="Grid Table 4"/>
    <w:basedOn w:val="TableNormal"/>
    <w:uiPriority w:val="49"/>
    <w:rsid w:val="004F7D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4F7DE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F7DEA"/>
    <w:rPr>
      <w:rFonts w:ascii="Arial" w:eastAsia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4F7DEA"/>
    <w:pPr>
      <w:widowControl w:val="0"/>
      <w:autoSpaceDE w:val="0"/>
      <w:autoSpaceDN w:val="0"/>
      <w:spacing w:before="231" w:after="0" w:line="240" w:lineRule="auto"/>
      <w:ind w:left="120" w:right="4235"/>
    </w:pPr>
    <w:rPr>
      <w:rFonts w:ascii="Arial" w:eastAsia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F7DEA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4F7DE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character" w:customStyle="1" w:styleId="apple-converted-space">
    <w:name w:val="apple-converted-space"/>
    <w:basedOn w:val="DefaultParagraphFont"/>
    <w:rsid w:val="004F7DEA"/>
  </w:style>
  <w:style w:type="character" w:styleId="Emphasis">
    <w:name w:val="Emphasis"/>
    <w:basedOn w:val="DefaultParagraphFont"/>
    <w:uiPriority w:val="20"/>
    <w:qFormat/>
    <w:rsid w:val="004F7D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ogle.com/url?sa=t&amp;rct=j&amp;q=&amp;esrc=s&amp;source=web&amp;cd=&amp;ved=2ahUKEwjzh-qJsu-EAxWsVKQEHTtCAfoQFnoECB0QAQ&amp;url=https%3A%2F%2Fwww.ncbi.nlm.nih.gov%2Fclinvar%2FRCV000994933&amp;usg=AOvVaw0FqZlFjws0qet14qV2FoWQ&amp;opi=8997844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48F0F7F74964B14B600E354FDC0F4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756E1A-C550-4A4E-8C23-FD252C8AE1F4}"/>
      </w:docPartPr>
      <w:docPartBody>
        <w:p w:rsidR="00000000" w:rsidRDefault="00863C34" w:rsidP="00863C34">
          <w:pPr>
            <w:pStyle w:val="548F0F7F74964B14B600E354FDC0F481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7FCC53D4EF4BF4B6DD1689093638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D8E28D-9D52-4276-89E3-EE268AB7C290}"/>
      </w:docPartPr>
      <w:docPartBody>
        <w:p w:rsidR="00000000" w:rsidRDefault="00863C34" w:rsidP="00863C34">
          <w:pPr>
            <w:pStyle w:val="D97FCC53D4EF4BF4B6DD168909363842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9F4BA57383437ABA91D8D9551F63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766BA3-BFE6-4E01-99E4-A486D62FD0A5}"/>
      </w:docPartPr>
      <w:docPartBody>
        <w:p w:rsidR="00000000" w:rsidRDefault="00863C34" w:rsidP="00863C34">
          <w:pPr>
            <w:pStyle w:val="BE9F4BA57383437ABA91D8D9551F63A8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DDF53D8A2A4CB0807A6258A1E4D9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005B84-A4FB-47FA-BE5F-47B1798E3751}"/>
      </w:docPartPr>
      <w:docPartBody>
        <w:p w:rsidR="00000000" w:rsidRDefault="00863C34" w:rsidP="00863C34">
          <w:pPr>
            <w:pStyle w:val="24DDF53D8A2A4CB0807A6258A1E4D99D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C9217768E4467FA589BB68ED0DBF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04468B-F390-483C-B0C3-36E53958120B}"/>
      </w:docPartPr>
      <w:docPartBody>
        <w:p w:rsidR="00000000" w:rsidRDefault="00863C34" w:rsidP="00863C34">
          <w:pPr>
            <w:pStyle w:val="1AC9217768E4467FA589BB68ED0DBF9B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5387E882824EE7BF30BC8ED04150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B0B339-C696-4DC2-A812-20FAA0F46801}"/>
      </w:docPartPr>
      <w:docPartBody>
        <w:p w:rsidR="00000000" w:rsidRDefault="00863C34" w:rsidP="00863C34">
          <w:pPr>
            <w:pStyle w:val="635387E882824EE7BF30BC8ED041508C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7A62C167234D93957266D467B311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FD1912-EFBC-41C4-A5B4-A7018B4C62DA}"/>
      </w:docPartPr>
      <w:docPartBody>
        <w:p w:rsidR="00000000" w:rsidRDefault="00863C34" w:rsidP="00863C34">
          <w:pPr>
            <w:pStyle w:val="6A7A62C167234D93957266D467B31195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6F958A2DB0486DB1F949D6E8CAA3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E7FBC3-76C7-4A18-9481-A5CC68E51532}"/>
      </w:docPartPr>
      <w:docPartBody>
        <w:p w:rsidR="00000000" w:rsidRDefault="00863C34" w:rsidP="00863C34">
          <w:pPr>
            <w:pStyle w:val="BD6F958A2DB0486DB1F949D6E8CAA334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C8F23671234D139F23DB44BDEDE3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C30E89-165D-467C-B610-5DCA2DB2870E}"/>
      </w:docPartPr>
      <w:docPartBody>
        <w:p w:rsidR="00000000" w:rsidRDefault="00863C34" w:rsidP="00863C34">
          <w:pPr>
            <w:pStyle w:val="B7C8F23671234D139F23DB44BDEDE31C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1A55474334432EA9E45DE54E6A82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8351B8-78DE-4F80-A58B-F2A04336A3CF}"/>
      </w:docPartPr>
      <w:docPartBody>
        <w:p w:rsidR="00000000" w:rsidRDefault="00863C34" w:rsidP="00863C34">
          <w:pPr>
            <w:pStyle w:val="251A55474334432EA9E45DE54E6A827A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891A66EB2A4B90A170B2D2C1F65B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544ADC-7626-4580-A5FF-90D638D98547}"/>
      </w:docPartPr>
      <w:docPartBody>
        <w:p w:rsidR="00000000" w:rsidRDefault="00863C34" w:rsidP="00863C34">
          <w:pPr>
            <w:pStyle w:val="6B891A66EB2A4B90A170B2D2C1F65BCA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87825C99A74674BD243ACE733DE3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3FE690-ECA8-46F6-A5D3-815A5714D605}"/>
      </w:docPartPr>
      <w:docPartBody>
        <w:p w:rsidR="00000000" w:rsidRDefault="00863C34" w:rsidP="00863C34">
          <w:pPr>
            <w:pStyle w:val="9187825C99A74674BD243ACE733DE36D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E78CF69F0348FAB7605B9E0B3BC3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2218E8-110A-49C8-847E-0B0EDE9AABFE}"/>
      </w:docPartPr>
      <w:docPartBody>
        <w:p w:rsidR="00000000" w:rsidRDefault="00863C34" w:rsidP="00863C34">
          <w:pPr>
            <w:pStyle w:val="CEE78CF69F0348FAB7605B9E0B3BC307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EB69054CFA4F44930C32F5138E9A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97B1EB-4E4E-4011-B5A7-6B51B4B292E9}"/>
      </w:docPartPr>
      <w:docPartBody>
        <w:p w:rsidR="00000000" w:rsidRDefault="00863C34" w:rsidP="00863C34">
          <w:pPr>
            <w:pStyle w:val="4BEB69054CFA4F44930C32F5138E9A6A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874364C7B24B17A5FFB7F06D0F53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476CA1-7174-4EE3-930B-E42F135FDD70}"/>
      </w:docPartPr>
      <w:docPartBody>
        <w:p w:rsidR="00000000" w:rsidRDefault="00863C34" w:rsidP="00863C34">
          <w:pPr>
            <w:pStyle w:val="47874364C7B24B17A5FFB7F06D0F532B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50CA9CFA6C4F97A5EEBDD897E0B1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707F0F-951C-49B1-A5AD-780AF621048C}"/>
      </w:docPartPr>
      <w:docPartBody>
        <w:p w:rsidR="00000000" w:rsidRDefault="00863C34" w:rsidP="00863C34">
          <w:pPr>
            <w:pStyle w:val="1450CA9CFA6C4F97A5EEBDD897E0B112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BE3C280DDD4C04B720C954F9797E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36A127-AC3B-4D60-BD5E-D3670A3E3408}"/>
      </w:docPartPr>
      <w:docPartBody>
        <w:p w:rsidR="00000000" w:rsidRDefault="00863C34" w:rsidP="00863C34">
          <w:pPr>
            <w:pStyle w:val="B3BE3C280DDD4C04B720C954F9797E77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C3AE65D27D4076A2F9A336094FED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53A651-902D-40AC-8A70-329AF883445E}"/>
      </w:docPartPr>
      <w:docPartBody>
        <w:p w:rsidR="00000000" w:rsidRDefault="00863C34" w:rsidP="00863C34">
          <w:pPr>
            <w:pStyle w:val="83C3AE65D27D4076A2F9A336094FEDB9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B540D74B7B461991C87FD8EE1F21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88AC05-2EE1-4334-B9DF-49590F7C4F69}"/>
      </w:docPartPr>
      <w:docPartBody>
        <w:p w:rsidR="00000000" w:rsidRDefault="00863C34" w:rsidP="00863C34">
          <w:pPr>
            <w:pStyle w:val="EDB540D74B7B461991C87FD8EE1F21BA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25313B03EA4680B24291B443247D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017E6D-BA5E-45E5-8D0C-D89EA452A6F2}"/>
      </w:docPartPr>
      <w:docPartBody>
        <w:p w:rsidR="00000000" w:rsidRDefault="00863C34" w:rsidP="00863C34">
          <w:pPr>
            <w:pStyle w:val="EA25313B03EA4680B24291B443247DFA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C317EE08544ECEB74600847F21EF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61A013-F580-4DA2-8153-0E93151779F5}"/>
      </w:docPartPr>
      <w:docPartBody>
        <w:p w:rsidR="00000000" w:rsidRDefault="00863C34" w:rsidP="00863C34">
          <w:pPr>
            <w:pStyle w:val="B3C317EE08544ECEB74600847F21EF1F"/>
          </w:pPr>
          <w:r w:rsidRPr="00F346F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34"/>
    <w:rsid w:val="0086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3C34"/>
    <w:rPr>
      <w:color w:val="808080"/>
    </w:rPr>
  </w:style>
  <w:style w:type="paragraph" w:customStyle="1" w:styleId="548F0F7F74964B14B600E354FDC0F481">
    <w:name w:val="548F0F7F74964B14B600E354FDC0F481"/>
    <w:rsid w:val="00863C34"/>
  </w:style>
  <w:style w:type="paragraph" w:customStyle="1" w:styleId="D97FCC53D4EF4BF4B6DD168909363842">
    <w:name w:val="D97FCC53D4EF4BF4B6DD168909363842"/>
    <w:rsid w:val="00863C34"/>
  </w:style>
  <w:style w:type="paragraph" w:customStyle="1" w:styleId="BE9F4BA57383437ABA91D8D9551F63A8">
    <w:name w:val="BE9F4BA57383437ABA91D8D9551F63A8"/>
    <w:rsid w:val="00863C34"/>
  </w:style>
  <w:style w:type="paragraph" w:customStyle="1" w:styleId="24DDF53D8A2A4CB0807A6258A1E4D99D">
    <w:name w:val="24DDF53D8A2A4CB0807A6258A1E4D99D"/>
    <w:rsid w:val="00863C34"/>
  </w:style>
  <w:style w:type="paragraph" w:customStyle="1" w:styleId="1AC9217768E4467FA589BB68ED0DBF9B">
    <w:name w:val="1AC9217768E4467FA589BB68ED0DBF9B"/>
    <w:rsid w:val="00863C34"/>
  </w:style>
  <w:style w:type="paragraph" w:customStyle="1" w:styleId="635387E882824EE7BF30BC8ED041508C">
    <w:name w:val="635387E882824EE7BF30BC8ED041508C"/>
    <w:rsid w:val="00863C34"/>
  </w:style>
  <w:style w:type="paragraph" w:customStyle="1" w:styleId="6A7A62C167234D93957266D467B31195">
    <w:name w:val="6A7A62C167234D93957266D467B31195"/>
    <w:rsid w:val="00863C34"/>
  </w:style>
  <w:style w:type="paragraph" w:customStyle="1" w:styleId="BD6F958A2DB0486DB1F949D6E8CAA334">
    <w:name w:val="BD6F958A2DB0486DB1F949D6E8CAA334"/>
    <w:rsid w:val="00863C34"/>
  </w:style>
  <w:style w:type="paragraph" w:customStyle="1" w:styleId="B7C8F23671234D139F23DB44BDEDE31C">
    <w:name w:val="B7C8F23671234D139F23DB44BDEDE31C"/>
    <w:rsid w:val="00863C34"/>
  </w:style>
  <w:style w:type="paragraph" w:customStyle="1" w:styleId="251A55474334432EA9E45DE54E6A827A">
    <w:name w:val="251A55474334432EA9E45DE54E6A827A"/>
    <w:rsid w:val="00863C34"/>
  </w:style>
  <w:style w:type="paragraph" w:customStyle="1" w:styleId="6B891A66EB2A4B90A170B2D2C1F65BCA">
    <w:name w:val="6B891A66EB2A4B90A170B2D2C1F65BCA"/>
    <w:rsid w:val="00863C34"/>
  </w:style>
  <w:style w:type="paragraph" w:customStyle="1" w:styleId="9187825C99A74674BD243ACE733DE36D">
    <w:name w:val="9187825C99A74674BD243ACE733DE36D"/>
    <w:rsid w:val="00863C34"/>
  </w:style>
  <w:style w:type="paragraph" w:customStyle="1" w:styleId="CEE78CF69F0348FAB7605B9E0B3BC307">
    <w:name w:val="CEE78CF69F0348FAB7605B9E0B3BC307"/>
    <w:rsid w:val="00863C34"/>
  </w:style>
  <w:style w:type="paragraph" w:customStyle="1" w:styleId="4BEB69054CFA4F44930C32F5138E9A6A">
    <w:name w:val="4BEB69054CFA4F44930C32F5138E9A6A"/>
    <w:rsid w:val="00863C34"/>
  </w:style>
  <w:style w:type="paragraph" w:customStyle="1" w:styleId="47874364C7B24B17A5FFB7F06D0F532B">
    <w:name w:val="47874364C7B24B17A5FFB7F06D0F532B"/>
    <w:rsid w:val="00863C34"/>
  </w:style>
  <w:style w:type="paragraph" w:customStyle="1" w:styleId="1450CA9CFA6C4F97A5EEBDD897E0B112">
    <w:name w:val="1450CA9CFA6C4F97A5EEBDD897E0B112"/>
    <w:rsid w:val="00863C34"/>
  </w:style>
  <w:style w:type="paragraph" w:customStyle="1" w:styleId="B3BE3C280DDD4C04B720C954F9797E77">
    <w:name w:val="B3BE3C280DDD4C04B720C954F9797E77"/>
    <w:rsid w:val="00863C34"/>
  </w:style>
  <w:style w:type="paragraph" w:customStyle="1" w:styleId="83C3AE65D27D4076A2F9A336094FEDB9">
    <w:name w:val="83C3AE65D27D4076A2F9A336094FEDB9"/>
    <w:rsid w:val="00863C34"/>
  </w:style>
  <w:style w:type="paragraph" w:customStyle="1" w:styleId="EDB540D74B7B461991C87FD8EE1F21BA">
    <w:name w:val="EDB540D74B7B461991C87FD8EE1F21BA"/>
    <w:rsid w:val="00863C34"/>
  </w:style>
  <w:style w:type="paragraph" w:customStyle="1" w:styleId="EA25313B03EA4680B24291B443247DFA">
    <w:name w:val="EA25313B03EA4680B24291B443247DFA"/>
    <w:rsid w:val="00863C34"/>
  </w:style>
  <w:style w:type="paragraph" w:customStyle="1" w:styleId="B3C317EE08544ECEB74600847F21EF1F">
    <w:name w:val="B3C317EE08544ECEB74600847F21EF1F"/>
    <w:rsid w:val="00863C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90E69-22C3-456D-B0EF-7B2E90BF8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54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Jayachandran</dc:creator>
  <cp:keywords/>
  <dc:description/>
  <cp:lastModifiedBy>Sridhar Jayachandran</cp:lastModifiedBy>
  <cp:revision>1</cp:revision>
  <dcterms:created xsi:type="dcterms:W3CDTF">2024-05-08T06:28:00Z</dcterms:created>
  <dcterms:modified xsi:type="dcterms:W3CDTF">2024-05-08T06:31:00Z</dcterms:modified>
</cp:coreProperties>
</file>